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229F" w:rsidRDefault="0041229F">
      <w:r w:rsidRPr="00CF4427">
        <w:rPr>
          <w:rStyle w:val="fontstyle01"/>
          <w:rFonts w:ascii="Times New Roman" w:hAnsi="Times New Roman" w:cs="Times New Roman"/>
          <w:sz w:val="24"/>
        </w:rPr>
        <w:t>Table S</w:t>
      </w:r>
      <w:r w:rsidRPr="00CF4427">
        <w:rPr>
          <w:rStyle w:val="fontstyle01"/>
          <w:rFonts w:ascii="Times New Roman" w:hAnsi="Times New Roman" w:cs="Times New Roman" w:hint="eastAsia"/>
          <w:sz w:val="24"/>
        </w:rPr>
        <w:t>5</w:t>
      </w:r>
      <w:r w:rsidRPr="00CF4427">
        <w:rPr>
          <w:rStyle w:val="fontstyle01"/>
          <w:rFonts w:ascii="Times New Roman" w:hAnsi="Times New Roman" w:cs="Times New Roman"/>
          <w:sz w:val="24"/>
        </w:rPr>
        <w:t>. D stat</w:t>
      </w:r>
      <w:r w:rsidR="00EF553B">
        <w:rPr>
          <w:rStyle w:val="fontstyle01"/>
          <w:rFonts w:ascii="Times New Roman" w:hAnsi="Times New Roman" w:cs="Times New Roman"/>
          <w:sz w:val="24"/>
        </w:rPr>
        <w:t>istics detect whether there was</w:t>
      </w:r>
      <w:r w:rsidRPr="00CF4427">
        <w:rPr>
          <w:rStyle w:val="fontstyle01"/>
          <w:rFonts w:ascii="Times New Roman" w:hAnsi="Times New Roman" w:cs="Times New Roman"/>
          <w:sz w:val="24"/>
        </w:rPr>
        <w:t xml:space="preserve"> gene flow between Southeast Asia and South Asian populations</w:t>
      </w:r>
    </w:p>
    <w:tbl>
      <w:tblPr>
        <w:tblW w:w="776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8"/>
        <w:gridCol w:w="1110"/>
        <w:gridCol w:w="1108"/>
        <w:gridCol w:w="1108"/>
        <w:gridCol w:w="1108"/>
        <w:gridCol w:w="1110"/>
        <w:gridCol w:w="1108"/>
      </w:tblGrid>
      <w:tr w:rsidR="000E14FB" w:rsidTr="0041229F">
        <w:trPr>
          <w:trHeight w:val="672"/>
        </w:trPr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E14FB" w:rsidRDefault="009D553B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1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E14FB" w:rsidRDefault="009D553B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2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E14FB" w:rsidRDefault="009D553B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3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E14FB" w:rsidRDefault="009D553B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4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E14FB" w:rsidRDefault="009D553B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verageD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E14FB" w:rsidRDefault="009D553B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sdD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E14FB" w:rsidRDefault="009D553B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ZD</w:t>
            </w:r>
          </w:p>
        </w:tc>
      </w:tr>
      <w:tr w:rsidR="000E14FB" w:rsidTr="0041229F">
        <w:trPr>
          <w:trHeight w:val="672"/>
        </w:trPr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E14FB" w:rsidRPr="0017460C" w:rsidRDefault="009D553B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kistan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E14FB" w:rsidRPr="0017460C" w:rsidRDefault="0017460C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746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angladesh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E14FB" w:rsidRDefault="009D553B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ietnam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E14FB" w:rsidRDefault="009D553B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Outgroup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E14FB" w:rsidRDefault="009D553B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18200394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E14FB" w:rsidRDefault="009D553B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4370147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E14FB" w:rsidRDefault="009D553B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164709757</w:t>
            </w:r>
          </w:p>
        </w:tc>
      </w:tr>
      <w:tr w:rsidR="000E14FB">
        <w:trPr>
          <w:trHeight w:val="672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E14FB" w:rsidRDefault="009D553B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kista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E14FB" w:rsidRDefault="0017460C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46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angladesh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E14FB" w:rsidRDefault="0017460C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46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m</w:t>
            </w:r>
            <w:bookmarkStart w:id="0" w:name="_GoBack"/>
            <w:bookmarkEnd w:id="0"/>
            <w:r w:rsidRPr="001746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di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E14FB" w:rsidRDefault="009D553B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Outgroup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E14FB" w:rsidRDefault="009D553B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2473434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E14FB" w:rsidRDefault="009D553B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429047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E14FB" w:rsidRDefault="009D553B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764940282</w:t>
            </w:r>
          </w:p>
        </w:tc>
      </w:tr>
      <w:tr w:rsidR="000E14FB" w:rsidTr="0041229F">
        <w:trPr>
          <w:trHeight w:val="672"/>
        </w:trPr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E14FB" w:rsidRDefault="009D553B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kistan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E14FB" w:rsidRDefault="0017460C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46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angladesh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E14FB" w:rsidRDefault="009D553B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ao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E14FB" w:rsidRDefault="009D553B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Outgroup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E14FB" w:rsidRDefault="009D553B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6454109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E14FB" w:rsidRDefault="009D553B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489464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E14FB" w:rsidRDefault="009D553B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.18606131</w:t>
            </w:r>
          </w:p>
        </w:tc>
      </w:tr>
    </w:tbl>
    <w:p w:rsidR="000E14FB" w:rsidRDefault="000E14FB"/>
    <w:sectPr w:rsidR="000E14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0160B" w:rsidRDefault="0060160B" w:rsidP="0041229F">
      <w:r>
        <w:separator/>
      </w:r>
    </w:p>
  </w:endnote>
  <w:endnote w:type="continuationSeparator" w:id="0">
    <w:p w:rsidR="0060160B" w:rsidRDefault="0060160B" w:rsidP="004122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nionPro-Bold">
    <w:altName w:val="Segoe Print"/>
    <w:charset w:val="00"/>
    <w:family w:val="auto"/>
    <w:pitch w:val="default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0160B" w:rsidRDefault="0060160B" w:rsidP="0041229F">
      <w:r>
        <w:separator/>
      </w:r>
    </w:p>
  </w:footnote>
  <w:footnote w:type="continuationSeparator" w:id="0">
    <w:p w:rsidR="0060160B" w:rsidRDefault="0060160B" w:rsidP="004122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14FB"/>
    <w:rsid w:val="000D1641"/>
    <w:rsid w:val="000E14FB"/>
    <w:rsid w:val="0017460C"/>
    <w:rsid w:val="0041229F"/>
    <w:rsid w:val="0060160B"/>
    <w:rsid w:val="009D553B"/>
    <w:rsid w:val="00EF553B"/>
    <w:rsid w:val="085B425D"/>
    <w:rsid w:val="1AE6487D"/>
    <w:rsid w:val="3E5C50FA"/>
    <w:rsid w:val="469442AC"/>
    <w:rsid w:val="4E37173E"/>
    <w:rsid w:val="5140419E"/>
    <w:rsid w:val="67935BF6"/>
    <w:rsid w:val="6B786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43F0E613-FC3B-4F25-A118-ECF7E7BAF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4122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41229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4122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41229F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style01">
    <w:name w:val="fontstyle01"/>
    <w:basedOn w:val="a0"/>
    <w:qFormat/>
    <w:rsid w:val="0041229F"/>
    <w:rPr>
      <w:rFonts w:ascii="MinionPro-Bold" w:eastAsia="MinionPro-Bold" w:hAnsi="MinionPro-Bold" w:cs="MinionPro-Bold"/>
      <w:b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2</Words>
  <Characters>307</Characters>
  <Application>Microsoft Office Word</Application>
  <DocSecurity>0</DocSecurity>
  <Lines>5</Lines>
  <Paragraphs>1</Paragraphs>
  <ScaleCrop>false</ScaleCrop>
  <Company/>
  <LinksUpToDate>false</LinksUpToDate>
  <CharactersWithSpaces>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icrosoft 帐户</cp:lastModifiedBy>
  <cp:revision>4</cp:revision>
  <dcterms:created xsi:type="dcterms:W3CDTF">2014-10-29T12:08:00Z</dcterms:created>
  <dcterms:modified xsi:type="dcterms:W3CDTF">2021-03-26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42</vt:lpwstr>
  </property>
</Properties>
</file>